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6E1E9" w14:textId="438AD24A" w:rsidR="00C07E99" w:rsidRDefault="00C07E99">
      <w:r w:rsidRPr="00C07E99">
        <w:t>The baseline characteristics of the included studies</w:t>
      </w:r>
    </w:p>
    <w:p w14:paraId="118537A6" w14:textId="0E2C312A" w:rsidR="009C4A49" w:rsidRPr="007D2C81" w:rsidRDefault="008C7AC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F7F589" wp14:editId="67B63E8E">
                <wp:simplePos x="0" y="0"/>
                <wp:positionH relativeFrom="column">
                  <wp:posOffset>-1672590</wp:posOffset>
                </wp:positionH>
                <wp:positionV relativeFrom="paragraph">
                  <wp:posOffset>1794510</wp:posOffset>
                </wp:positionV>
                <wp:extent cx="8652510" cy="5299710"/>
                <wp:effectExtent l="0" t="0" r="15240" b="1524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652510" cy="5299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889CE9" w14:textId="34F849EB" w:rsidR="008C7ACB" w:rsidRDefault="008C7ACB">
                            <w:r w:rsidRPr="008C7ACB">
                              <w:t>The baseline characteristics of the included studies</w:t>
                            </w:r>
                          </w:p>
                          <w:tbl>
                            <w:tblPr>
                              <w:tblStyle w:val="1"/>
                              <w:tblW w:w="0" w:type="auto"/>
                              <w:tblLook w:val="04E0" w:firstRow="1" w:lastRow="1" w:firstColumn="1" w:lastColumn="0" w:noHBand="0" w:noVBand="1"/>
                            </w:tblPr>
                            <w:tblGrid>
                              <w:gridCol w:w="1429"/>
                              <w:gridCol w:w="1003"/>
                              <w:gridCol w:w="2203"/>
                              <w:gridCol w:w="2536"/>
                              <w:gridCol w:w="1368"/>
                              <w:gridCol w:w="1611"/>
                              <w:gridCol w:w="1300"/>
                              <w:gridCol w:w="1893"/>
                            </w:tblGrid>
                            <w:tr w:rsidR="008C7ACB" w:rsidRPr="007D2C81" w14:paraId="6A6A9C75" w14:textId="77777777" w:rsidTr="00B5695F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166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14:paraId="41D01DDE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Included Studi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816997A" w14:textId="77777777" w:rsidR="008C7ACB" w:rsidRPr="007D2C81" w:rsidRDefault="008C7ACB" w:rsidP="008C7ACB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60AC745" w14:textId="77777777" w:rsidR="008C7ACB" w:rsidRPr="007D2C81" w:rsidRDefault="008C7ACB" w:rsidP="008C7ACB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Study desig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68B75C3" w14:textId="77777777" w:rsidR="008C7ACB" w:rsidRPr="007D2C81" w:rsidRDefault="008C7ACB" w:rsidP="008C7ACB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 xml:space="preserve">Sample size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F318F8F" w14:textId="77777777" w:rsidR="008C7ACB" w:rsidRPr="007D2C81" w:rsidRDefault="008C7ACB" w:rsidP="008C7ACB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Mean age (years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B5D32FF" w14:textId="77777777" w:rsidR="008C7ACB" w:rsidRPr="007D2C81" w:rsidRDefault="008C7ACB" w:rsidP="008C7ACB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Fracture typ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17A3682" w14:textId="77777777" w:rsidR="008C7ACB" w:rsidRPr="007D2C81" w:rsidRDefault="008C7ACB" w:rsidP="008C7ACB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Outcomes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889D2D9" w14:textId="77777777" w:rsidR="008C7ACB" w:rsidRPr="007D2C81" w:rsidRDefault="008C7ACB" w:rsidP="008C7ACB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Mean Follow-up (months)</w:t>
                                  </w:r>
                                </w:p>
                              </w:tc>
                            </w:tr>
                            <w:tr w:rsidR="008C7ACB" w:rsidRPr="007D2C81" w14:paraId="3D13E36F" w14:textId="77777777" w:rsidTr="00B5695F">
                              <w:trPr>
                                <w:trHeight w:val="166"/>
                              </w:trPr>
                              <w:tc>
                                <w:tcPr>
                                  <w:tcW w:w="0" w:type="auto"/>
                                </w:tcPr>
                                <w:p w14:paraId="170120B4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Choi 20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15057F5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Kore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24B1F2F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6F804FF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Repair: 19</w:t>
                                  </w:r>
                                </w:p>
                                <w:p w14:paraId="63E489F2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Non-repair: 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18CE48D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38.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528D4AF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Weber type 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A7400C9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ascii="宋体" w:hAnsi="宋体" w:cs="宋体" w:hint="eastAsia"/>
                                    </w:rPr>
                                    <w:t>①②⑤</w:t>
                                  </w:r>
                                </w:p>
                                <w:p w14:paraId="3F4EF63D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349461F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 xml:space="preserve">13.6 </w:t>
                                  </w:r>
                                </w:p>
                              </w:tc>
                            </w:tr>
                            <w:tr w:rsidR="008C7ACB" w:rsidRPr="007D2C81" w14:paraId="7B940C0C" w14:textId="77777777" w:rsidTr="00B5695F">
                              <w:trPr>
                                <w:trHeight w:val="169"/>
                              </w:trPr>
                              <w:tc>
                                <w:tcPr>
                                  <w:tcW w:w="0" w:type="auto"/>
                                </w:tcPr>
                                <w:p w14:paraId="3F0900CD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Gu 20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7708C64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3C6C2F4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Prospectiv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B31D053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Repair: 20</w:t>
                                  </w:r>
                                </w:p>
                                <w:p w14:paraId="5111D725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Non-repair: 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4777BDC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39.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6D78375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4DB05DA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ascii="宋体" w:hAnsi="宋体" w:cs="宋体" w:hint="eastAsia"/>
                                    </w:rPr>
                                    <w:t>②⑤</w:t>
                                  </w:r>
                                </w:p>
                                <w:p w14:paraId="117C810C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6F5EC8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13.1</w:t>
                                  </w:r>
                                </w:p>
                              </w:tc>
                            </w:tr>
                            <w:tr w:rsidR="008C7ACB" w:rsidRPr="007D2C81" w14:paraId="7A7EEFAD" w14:textId="77777777" w:rsidTr="00B5695F">
                              <w:trPr>
                                <w:trHeight w:val="166"/>
                              </w:trPr>
                              <w:tc>
                                <w:tcPr>
                                  <w:tcW w:w="0" w:type="auto"/>
                                </w:tcPr>
                                <w:p w14:paraId="799F300D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Jones 20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B036120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BB1F2F2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  <w:color w:val="000000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4C22486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Repair: 12</w:t>
                                  </w:r>
                                </w:p>
                                <w:p w14:paraId="57001733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Syndesmosis Fixation: 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986D65F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39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4DAC1FF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Weber type 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751120D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ascii="宋体" w:hAnsi="宋体" w:cs="宋体" w:hint="eastAsia"/>
                                    </w:rPr>
                                    <w:t>③④⑤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C2E6253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50.3</w:t>
                                  </w:r>
                                </w:p>
                              </w:tc>
                            </w:tr>
                            <w:tr w:rsidR="008C7ACB" w:rsidRPr="007D2C81" w14:paraId="5B5DADD9" w14:textId="77777777" w:rsidTr="00B5695F">
                              <w:trPr>
                                <w:trHeight w:val="250"/>
                              </w:trPr>
                              <w:tc>
                                <w:tcPr>
                                  <w:tcW w:w="0" w:type="auto"/>
                                </w:tcPr>
                                <w:p w14:paraId="72BDC4C5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 w:hint="eastAsia"/>
                                    </w:rPr>
                                    <w:t>Li</w:t>
                                  </w:r>
                                  <w:r w:rsidRPr="007D2C81">
                                    <w:rPr>
                                      <w:rFonts w:cs="Times New Roman"/>
                                    </w:rPr>
                                    <w:t xml:space="preserve"> 20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5329C65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 w:hint="eastAsia"/>
                                    </w:rPr>
                                    <w:t>C</w:t>
                                  </w:r>
                                  <w:r w:rsidRPr="007D2C81">
                                    <w:rPr>
                                      <w:rFonts w:cs="Times New Roman"/>
                                    </w:rPr>
                                    <w:t>hi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1A6BF03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  <w:color w:val="000000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  <w:color w:val="000000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4FA945A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Repair: 23</w:t>
                                  </w:r>
                                </w:p>
                                <w:p w14:paraId="7C1A3EB9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kern w:val="0"/>
                                      <w:szCs w:val="24"/>
                                    </w:rPr>
                                    <w:t>Transarticular external fixation</w:t>
                                  </w:r>
                                  <w:r w:rsidRPr="007D2C81">
                                    <w:rPr>
                                      <w:rFonts w:hint="eastAsia"/>
                                      <w:kern w:val="0"/>
                                      <w:szCs w:val="24"/>
                                    </w:rPr>
                                    <w:t>:</w:t>
                                  </w:r>
                                  <w:r w:rsidRPr="007D2C81">
                                    <w:rPr>
                                      <w:kern w:val="0"/>
                                      <w:szCs w:val="24"/>
                                    </w:rPr>
                                    <w:t xml:space="preserve"> 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5E52CFB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 w:hint="eastAsia"/>
                                    </w:rPr>
                                    <w:t>3</w:t>
                                  </w:r>
                                  <w:r w:rsidRPr="007D2C81">
                                    <w:rPr>
                                      <w:rFonts w:cs="Times New Roman"/>
                                    </w:rPr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3FB50B5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Weber type 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B53FA16" w14:textId="77777777" w:rsidR="008C7ACB" w:rsidRPr="007D2C81" w:rsidRDefault="008C7ACB" w:rsidP="008C7ACB">
                                  <w:pPr>
                                    <w:rPr>
                                      <w:rFonts w:ascii="宋体" w:hAnsi="宋体" w:cs="宋体"/>
                                    </w:rPr>
                                  </w:pPr>
                                  <w:r w:rsidRPr="007D2C81">
                                    <w:rPr>
                                      <w:rFonts w:ascii="宋体" w:hAnsi="宋体" w:cs="宋体" w:hint="eastAsia"/>
                                    </w:rPr>
                                    <w:t>③④⑤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FADD8A9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 w:hint="eastAsia"/>
                                    </w:rPr>
                                    <w:t>2</w:t>
                                  </w:r>
                                  <w:r w:rsidRPr="007D2C81">
                                    <w:rPr>
                                      <w:rFonts w:cs="Times New Roman"/>
                                    </w:rPr>
                                    <w:t>7.2</w:t>
                                  </w:r>
                                </w:p>
                              </w:tc>
                            </w:tr>
                            <w:tr w:rsidR="008C7ACB" w:rsidRPr="007D2C81" w14:paraId="5033B082" w14:textId="77777777" w:rsidTr="00B5695F">
                              <w:trPr>
                                <w:trHeight w:val="169"/>
                              </w:trPr>
                              <w:tc>
                                <w:tcPr>
                                  <w:tcW w:w="0" w:type="auto"/>
                                </w:tcPr>
                                <w:p w14:paraId="33E35199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Sun 20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2BE2669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3D45D17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Prospective cohort stud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504181E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Repair: 28</w:t>
                                  </w:r>
                                </w:p>
                                <w:p w14:paraId="491E0BCB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Non-repair: 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0B73CDF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35.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0A6ED7C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Weber type 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EF189EA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ascii="宋体" w:hAnsi="宋体" w:cs="宋体" w:hint="eastAsia"/>
                                    </w:rPr>
                                    <w:t>①②③⑤</w:t>
                                  </w:r>
                                </w:p>
                                <w:p w14:paraId="63447DA5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5950027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41.7</w:t>
                                  </w:r>
                                </w:p>
                              </w:tc>
                            </w:tr>
                            <w:tr w:rsidR="008C7ACB" w:rsidRPr="007D2C81" w14:paraId="0C0B60DF" w14:textId="77777777" w:rsidTr="00B5695F">
                              <w:trPr>
                                <w:trHeight w:val="167"/>
                              </w:trPr>
                              <w:tc>
                                <w:tcPr>
                                  <w:tcW w:w="0" w:type="auto"/>
                                </w:tcPr>
                                <w:p w14:paraId="6A074AFC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Woo 20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4D484A2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Kore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7F10195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  <w:color w:val="000000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3D69CF3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Repair: 41</w:t>
                                  </w:r>
                                </w:p>
                                <w:p w14:paraId="6B4FFEBA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Non-repair: 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6EC0759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40.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7E2E32E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Weber type B and 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63253AC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ascii="宋体" w:hAnsi="宋体" w:cs="宋体" w:hint="eastAsia"/>
                                    </w:rPr>
                                    <w:t>①②③④⑤</w:t>
                                  </w:r>
                                </w:p>
                                <w:p w14:paraId="43C0BFE8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48EF9A0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 w:rsidR="008C7ACB" w:rsidRPr="007D2C81" w14:paraId="402A961B" w14:textId="77777777" w:rsidTr="00B5695F">
                              <w:trPr>
                                <w:trHeight w:val="169"/>
                              </w:trPr>
                              <w:tc>
                                <w:tcPr>
                                  <w:tcW w:w="0" w:type="auto"/>
                                </w:tcPr>
                                <w:p w14:paraId="2B8FF426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Wu 20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C9624EE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713911C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  <w:color w:val="000000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  <w:color w:val="000000"/>
                                    </w:rPr>
                                    <w:t>Randomized controlled tria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4B2A010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Repair: 24</w:t>
                                  </w:r>
                                </w:p>
                                <w:p w14:paraId="53B344D4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Syndesmosis fixation: 2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F6449A4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39.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569DD23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Weber type B and 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556946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ascii="宋体" w:hAnsi="宋体" w:cs="宋体" w:hint="eastAsia"/>
                                    </w:rPr>
                                    <w:t>③④⑤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CB468F0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23.1</w:t>
                                  </w:r>
                                </w:p>
                              </w:tc>
                            </w:tr>
                            <w:tr w:rsidR="008C7ACB" w:rsidRPr="007D2C81" w14:paraId="0856DBC9" w14:textId="77777777" w:rsidTr="00B5695F">
                              <w:trPr>
                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                <w:trHeight w:val="166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0" w:type="auto"/>
                                </w:tcPr>
                                <w:p w14:paraId="3CCD5842" w14:textId="77777777" w:rsidR="008C7ACB" w:rsidRPr="007D2C81" w:rsidRDefault="008C7ACB" w:rsidP="008C7ACB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Zhao 201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CBFBCA3" w14:textId="77777777" w:rsidR="008C7ACB" w:rsidRPr="007D2C81" w:rsidRDefault="008C7ACB" w:rsidP="008C7ACB">
                                  <w:pPr>
                    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52B478D4" w14:textId="77777777" w:rsidR="008C7ACB" w:rsidRPr="007D2C81" w:rsidRDefault="008C7ACB" w:rsidP="008C7ACB">
                                  <w:pPr>
                    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  <w:color w:val="000000"/>
                                    </w:rPr>
                                    <w:t>Retrospectiv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08C3F05" w14:textId="6FFB2F21" w:rsidR="008C7ACB" w:rsidRPr="007D2C81" w:rsidRDefault="008C7ACB" w:rsidP="008C7ACB">
                                  <w:pPr>
                    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Repair: 2</w:t>
                                  </w:r>
                                  <w:r w:rsidR="009D1B85">
                                    <w:rPr>
                                      <w:rFonts w:cs="Times New Roman"/>
                                    </w:rPr>
                                    <w:t>0</w:t>
                                  </w:r>
                                </w:p>
                                <w:p w14:paraId="4F5A9322" w14:textId="77777777" w:rsidR="008C7ACB" w:rsidRPr="007D2C81" w:rsidRDefault="008C7ACB" w:rsidP="008C7ACB">
                                  <w:pPr>
                    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Non-repair: 5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60CB63FB" w14:textId="77777777" w:rsidR="008C7ACB" w:rsidRPr="007D2C81" w:rsidRDefault="008C7ACB" w:rsidP="008C7ACB">
                                  <w:pPr>
                    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39.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5C76BD9" w14:textId="77777777" w:rsidR="008C7ACB" w:rsidRPr="007D2C81" w:rsidRDefault="008C7ACB" w:rsidP="008C7ACB">
                                  <w:pPr>
                    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Weber type B and 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E815199" w14:textId="77777777" w:rsidR="008C7ACB" w:rsidRPr="007D2C81" w:rsidRDefault="008C7ACB" w:rsidP="008C7ACB">
                                  <w:pPr>
                    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ascii="宋体" w:hAnsi="宋体" w:cs="宋体" w:hint="eastAsia"/>
                                    </w:rPr>
                                    <w:t>①②③④⑤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42245ED5" w14:textId="77777777" w:rsidR="008C7ACB" w:rsidRPr="007D2C81" w:rsidRDefault="008C7ACB" w:rsidP="008C7ACB">
                                  <w:pPr>
                    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 w:rsidRPr="007D2C81">
                                    <w:rPr>
                                      <w:rFonts w:cs="Times New Roman"/>
                                    </w:rPr>
                                    <w:t>53.7</w:t>
                                  </w:r>
                                </w:p>
                              </w:tc>
                            </w:tr>
                          </w:tbl>
                          <w:p w14:paraId="7E2C462D" w14:textId="77777777" w:rsidR="008C7ACB" w:rsidRPr="0009733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097331">
                              <w:rPr>
                                <w:rFonts w:ascii="宋体" w:hAnsi="宋体" w:cs="宋体" w:hint="eastAsia"/>
                              </w:rPr>
                              <w:t>①</w:t>
                            </w:r>
                            <w:bookmarkStart w:id="0" w:name="_Hlk59452519"/>
                            <w:r w:rsidRPr="001D1457">
                              <w:rPr>
                                <w:rFonts w:cs="Times New Roman"/>
                              </w:rPr>
                              <w:t>Post-operative MCS</w:t>
                            </w:r>
                            <w:bookmarkEnd w:id="0"/>
                            <w:r w:rsidRPr="00097331">
                              <w:rPr>
                                <w:rFonts w:cs="Times New Roman"/>
                              </w:rPr>
                              <w:t xml:space="preserve">; </w:t>
                            </w:r>
                            <w:r w:rsidRPr="00097331">
                              <w:rPr>
                                <w:rFonts w:ascii="宋体" w:hAnsi="宋体" w:cs="宋体" w:hint="eastAsia"/>
                              </w:rPr>
                              <w:t>②</w:t>
                            </w:r>
                            <w:r w:rsidRPr="001D1457">
                              <w:rPr>
                                <w:rFonts w:cs="Times New Roman"/>
                              </w:rPr>
                              <w:t>Final MCS</w:t>
                            </w:r>
                            <w:r>
                              <w:rPr>
                                <w:rFonts w:cs="Times New Roman"/>
                              </w:rPr>
                              <w:t xml:space="preserve">; </w:t>
                            </w:r>
                            <w:r w:rsidRPr="00097331">
                              <w:rPr>
                                <w:rFonts w:ascii="宋体" w:hAnsi="宋体" w:cs="宋体" w:hint="eastAsia"/>
                              </w:rPr>
                              <w:t>③</w:t>
                            </w:r>
                            <w:r w:rsidRPr="00097331">
                              <w:rPr>
                                <w:rFonts w:cs="Times New Roman"/>
                              </w:rPr>
                              <w:t xml:space="preserve">AOFAS: the American Orthopaedic Foot and Ankle Society (AOFAS) ankle-hindfoot score; </w:t>
                            </w:r>
                            <w:r w:rsidRPr="00097331">
                              <w:rPr>
                                <w:rFonts w:ascii="宋体" w:hAnsi="宋体" w:cs="宋体" w:hint="eastAsia"/>
                              </w:rPr>
                              <w:t>④</w:t>
                            </w:r>
                            <w:r w:rsidRPr="00097331">
                              <w:rPr>
                                <w:rFonts w:cs="Times New Roman"/>
                              </w:rPr>
                              <w:t xml:space="preserve">VAS: the visual analogue scale; </w:t>
                            </w:r>
                            <w:r w:rsidRPr="00097331">
                              <w:rPr>
                                <w:rFonts w:ascii="宋体" w:hAnsi="宋体" w:cs="宋体" w:hint="eastAsia"/>
                              </w:rPr>
                              <w:t>⑤</w:t>
                            </w:r>
                            <w:r w:rsidRPr="00097331">
                              <w:rPr>
                                <w:rFonts w:cs="Times New Roman"/>
                              </w:rPr>
                              <w:t>Complication.</w:t>
                            </w:r>
                          </w:p>
                          <w:p w14:paraId="02F9BCE4" w14:textId="77777777" w:rsidR="008C7ACB" w:rsidRPr="008C7ACB" w:rsidRDefault="008C7AC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F7F589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131.7pt;margin-top:141.3pt;width:681.3pt;height:417.3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" fillcolor="white [3201]" strokeweight=".5pt">
                <v:textbox>
                  <w:txbxContent>
                    <w:p w14:paraId="07889CE9" w14:textId="34F849EB" w:rsidR="008C7ACB" w:rsidRDefault="008C7ACB">
                      <w:r w:rsidRPr="008C7ACB">
                        <w:t>The baseline characteristics of the included studies</w:t>
                      </w:r>
                    </w:p>
                    <w:tbl>
                      <w:tblPr>
                        <w:tblStyle w:val="1"/>
                        <w:tblW w:w="0" w:type="auto"/>
                        <w:tblLook w:val="04E0" w:firstRow="1" w:lastRow="1" w:firstColumn="1" w:lastColumn="0" w:noHBand="0" w:noVBand="1"/>
                      </w:tblPr>
                      <w:tblGrid>
                        <w:gridCol w:w="1429"/>
                        <w:gridCol w:w="1003"/>
                        <w:gridCol w:w="2203"/>
                        <w:gridCol w:w="2536"/>
                        <w:gridCol w:w="1368"/>
                        <w:gridCol w:w="1611"/>
                        <w:gridCol w:w="1300"/>
                        <w:gridCol w:w="1893"/>
                      </w:tblGrid>
                      <w:tr w:rsidR="008C7ACB" w:rsidRPr="007D2C81" w14:paraId="6A6A9C75" w14:textId="77777777" w:rsidTr="00B5695F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166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14:paraId="41D01DDE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Included Studie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816997A" w14:textId="77777777" w:rsidR="008C7ACB" w:rsidRPr="007D2C81" w:rsidRDefault="008C7ACB" w:rsidP="008C7ACB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60AC745" w14:textId="77777777" w:rsidR="008C7ACB" w:rsidRPr="007D2C81" w:rsidRDefault="008C7ACB" w:rsidP="008C7ACB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Study design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68B75C3" w14:textId="77777777" w:rsidR="008C7ACB" w:rsidRPr="007D2C81" w:rsidRDefault="008C7ACB" w:rsidP="008C7ACB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 xml:space="preserve">Sample size 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F318F8F" w14:textId="77777777" w:rsidR="008C7ACB" w:rsidRPr="007D2C81" w:rsidRDefault="008C7ACB" w:rsidP="008C7ACB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Mean age (years)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B5D32FF" w14:textId="77777777" w:rsidR="008C7ACB" w:rsidRPr="007D2C81" w:rsidRDefault="008C7ACB" w:rsidP="008C7ACB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Fracture type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17A3682" w14:textId="77777777" w:rsidR="008C7ACB" w:rsidRPr="007D2C81" w:rsidRDefault="008C7ACB" w:rsidP="008C7ACB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Outcomes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889D2D9" w14:textId="77777777" w:rsidR="008C7ACB" w:rsidRPr="007D2C81" w:rsidRDefault="008C7ACB" w:rsidP="008C7ACB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Mean Follow-up (months)</w:t>
                            </w:r>
                          </w:p>
                        </w:tc>
                      </w:tr>
                      <w:tr w:rsidR="008C7ACB" w:rsidRPr="007D2C81" w14:paraId="3D13E36F" w14:textId="77777777" w:rsidTr="00B5695F">
                        <w:trPr>
                          <w:trHeight w:val="166"/>
                        </w:trPr>
                        <w:tc>
                          <w:tcPr>
                            <w:tcW w:w="0" w:type="auto"/>
                          </w:tcPr>
                          <w:p w14:paraId="170120B4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Choi 202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15057F5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Kore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24B1F2F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6F804FF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Repair: 19</w:t>
                            </w:r>
                          </w:p>
                          <w:p w14:paraId="63E489F2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Non-repair: 1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18CE48D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38.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528D4AF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Weber type B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A7400C9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ascii="宋体" w:hAnsi="宋体" w:cs="宋体" w:hint="eastAsia"/>
                              </w:rPr>
                              <w:t>①②⑤</w:t>
                            </w:r>
                          </w:p>
                          <w:p w14:paraId="3F4EF63D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349461F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 xml:space="preserve">13.6 </w:t>
                            </w:r>
                          </w:p>
                        </w:tc>
                      </w:tr>
                      <w:tr w:rsidR="008C7ACB" w:rsidRPr="007D2C81" w14:paraId="7B940C0C" w14:textId="77777777" w:rsidTr="00B5695F">
                        <w:trPr>
                          <w:trHeight w:val="169"/>
                        </w:trPr>
                        <w:tc>
                          <w:tcPr>
                            <w:tcW w:w="0" w:type="auto"/>
                          </w:tcPr>
                          <w:p w14:paraId="3F0900CD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Gu 201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7708C64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3C6C2F4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Prospectiv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B31D053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Repair: 20</w:t>
                            </w:r>
                          </w:p>
                          <w:p w14:paraId="5111D725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Non-repair: 2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4777BDC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39.1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6D78375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4DB05DA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ascii="宋体" w:hAnsi="宋体" w:cs="宋体" w:hint="eastAsia"/>
                              </w:rPr>
                              <w:t>②⑤</w:t>
                            </w:r>
                          </w:p>
                          <w:p w14:paraId="117C810C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706F5EC8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13.1</w:t>
                            </w:r>
                          </w:p>
                        </w:tc>
                      </w:tr>
                      <w:tr w:rsidR="008C7ACB" w:rsidRPr="007D2C81" w14:paraId="7A7EEFAD" w14:textId="77777777" w:rsidTr="00B5695F">
                        <w:trPr>
                          <w:trHeight w:val="166"/>
                        </w:trPr>
                        <w:tc>
                          <w:tcPr>
                            <w:tcW w:w="0" w:type="auto"/>
                          </w:tcPr>
                          <w:p w14:paraId="799F300D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Jones 201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B036120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BB1F2F2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  <w:color w:val="000000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4C22486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Repair: 12</w:t>
                            </w:r>
                          </w:p>
                          <w:p w14:paraId="57001733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Syndesmosis Fixation: 1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986D65F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39.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4DAC1FF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Weber type B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751120D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ascii="宋体" w:hAnsi="宋体" w:cs="宋体" w:hint="eastAsia"/>
                              </w:rPr>
                              <w:t>③④⑤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C2E6253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50.3</w:t>
                            </w:r>
                          </w:p>
                        </w:tc>
                      </w:tr>
                      <w:tr w:rsidR="008C7ACB" w:rsidRPr="007D2C81" w14:paraId="5B5DADD9" w14:textId="77777777" w:rsidTr="00B5695F">
                        <w:trPr>
                          <w:trHeight w:val="250"/>
                        </w:trPr>
                        <w:tc>
                          <w:tcPr>
                            <w:tcW w:w="0" w:type="auto"/>
                          </w:tcPr>
                          <w:p w14:paraId="72BDC4C5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 w:hint="eastAsia"/>
                              </w:rPr>
                              <w:t>Li</w:t>
                            </w:r>
                            <w:r w:rsidRPr="007D2C81">
                              <w:rPr>
                                <w:rFonts w:cs="Times New Roman"/>
                              </w:rPr>
                              <w:t xml:space="preserve"> 2019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5329C65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 w:hint="eastAsia"/>
                              </w:rPr>
                              <w:t>C</w:t>
                            </w:r>
                            <w:r w:rsidRPr="007D2C81">
                              <w:rPr>
                                <w:rFonts w:cs="Times New Roman"/>
                              </w:rPr>
                              <w:t>hin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1A6BF03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  <w:color w:val="000000"/>
                              </w:rPr>
                            </w:pPr>
                            <w:r w:rsidRPr="007D2C81">
                              <w:rPr>
                                <w:rFonts w:cs="Times New Roman"/>
                                <w:color w:val="000000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4FA945A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Repair: 23</w:t>
                            </w:r>
                          </w:p>
                          <w:p w14:paraId="7C1A3EB9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kern w:val="0"/>
                                <w:szCs w:val="24"/>
                              </w:rPr>
                              <w:t>Transarticular external fixation</w:t>
                            </w:r>
                            <w:r w:rsidRPr="007D2C81">
                              <w:rPr>
                                <w:rFonts w:hint="eastAsia"/>
                                <w:kern w:val="0"/>
                                <w:szCs w:val="24"/>
                              </w:rPr>
                              <w:t>:</w:t>
                            </w:r>
                            <w:r w:rsidRPr="007D2C81">
                              <w:rPr>
                                <w:kern w:val="0"/>
                                <w:szCs w:val="24"/>
                              </w:rPr>
                              <w:t xml:space="preserve"> 2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5E52CFB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 w:hint="eastAsia"/>
                              </w:rPr>
                              <w:t>3</w:t>
                            </w:r>
                            <w:r w:rsidRPr="007D2C81">
                              <w:rPr>
                                <w:rFonts w:cs="Times New Roman"/>
                              </w:rPr>
                              <w:t>9.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3FB50B5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Weber type B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B53FA16" w14:textId="77777777" w:rsidR="008C7ACB" w:rsidRPr="007D2C81" w:rsidRDefault="008C7ACB" w:rsidP="008C7ACB">
                            <w:pPr>
                              <w:rPr>
                                <w:rFonts w:ascii="宋体" w:hAnsi="宋体" w:cs="宋体"/>
                              </w:rPr>
                            </w:pPr>
                            <w:r w:rsidRPr="007D2C81">
                              <w:rPr>
                                <w:rFonts w:ascii="宋体" w:hAnsi="宋体" w:cs="宋体" w:hint="eastAsia"/>
                              </w:rPr>
                              <w:t>③④⑤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FADD8A9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 w:hint="eastAsia"/>
                              </w:rPr>
                              <w:t>2</w:t>
                            </w:r>
                            <w:r w:rsidRPr="007D2C81">
                              <w:rPr>
                                <w:rFonts w:cs="Times New Roman"/>
                              </w:rPr>
                              <w:t>7.2</w:t>
                            </w:r>
                          </w:p>
                        </w:tc>
                      </w:tr>
                      <w:tr w:rsidR="008C7ACB" w:rsidRPr="007D2C81" w14:paraId="5033B082" w14:textId="77777777" w:rsidTr="00B5695F">
                        <w:trPr>
                          <w:trHeight w:val="169"/>
                        </w:trPr>
                        <w:tc>
                          <w:tcPr>
                            <w:tcW w:w="0" w:type="auto"/>
                          </w:tcPr>
                          <w:p w14:paraId="33E35199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Sun 201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2BE2669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3D45D17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Prospective cohort study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504181E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Repair: 28</w:t>
                            </w:r>
                          </w:p>
                          <w:p w14:paraId="491E0BCB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Non-repair: 13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0B73CDF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35.2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0A6ED7C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Weber type B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EF189EA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ascii="宋体" w:hAnsi="宋体" w:cs="宋体" w:hint="eastAsia"/>
                              </w:rPr>
                              <w:t>①②③⑤</w:t>
                            </w:r>
                          </w:p>
                          <w:p w14:paraId="63447DA5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5950027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41.7</w:t>
                            </w:r>
                          </w:p>
                        </w:tc>
                      </w:tr>
                      <w:tr w:rsidR="008C7ACB" w:rsidRPr="007D2C81" w14:paraId="0C0B60DF" w14:textId="77777777" w:rsidTr="00B5695F">
                        <w:trPr>
                          <w:trHeight w:val="167"/>
                        </w:trPr>
                        <w:tc>
                          <w:tcPr>
                            <w:tcW w:w="0" w:type="auto"/>
                          </w:tcPr>
                          <w:p w14:paraId="6A074AFC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Woo 201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4D484A2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Kore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7F10195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  <w:color w:val="000000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3D69CF3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Repair: 41</w:t>
                            </w:r>
                          </w:p>
                          <w:p w14:paraId="6B4FFEBA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Non-repair: 3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6EC0759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40.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7E2E32E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Weber type B and 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63253AC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ascii="宋体" w:hAnsi="宋体" w:cs="宋体" w:hint="eastAsia"/>
                              </w:rPr>
                              <w:t>①②③④⑤</w:t>
                            </w:r>
                          </w:p>
                          <w:p w14:paraId="43C0BFE8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</w:tcPr>
                          <w:p w14:paraId="548EF9A0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17</w:t>
                            </w:r>
                          </w:p>
                        </w:tc>
                      </w:tr>
                      <w:tr w:rsidR="008C7ACB" w:rsidRPr="007D2C81" w14:paraId="402A961B" w14:textId="77777777" w:rsidTr="00B5695F">
                        <w:trPr>
                          <w:trHeight w:val="169"/>
                        </w:trPr>
                        <w:tc>
                          <w:tcPr>
                            <w:tcW w:w="0" w:type="auto"/>
                          </w:tcPr>
                          <w:p w14:paraId="2B8FF426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Wu 201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C9624EE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713911C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  <w:color w:val="000000"/>
                              </w:rPr>
                            </w:pPr>
                            <w:r w:rsidRPr="007D2C81">
                              <w:rPr>
                                <w:rFonts w:cs="Times New Roman"/>
                                <w:color w:val="000000"/>
                              </w:rPr>
                              <w:t>Randomized controlled trial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4B2A010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Repair: 24</w:t>
                            </w:r>
                          </w:p>
                          <w:p w14:paraId="53B344D4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Syndesmosis fixation: 2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F6449A4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39.6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569DD23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Weber type B and 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9556946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ascii="宋体" w:hAnsi="宋体" w:cs="宋体" w:hint="eastAsia"/>
                              </w:rPr>
                              <w:t>③④⑤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CB468F0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23.1</w:t>
                            </w:r>
                          </w:p>
                        </w:tc>
                      </w:tr>
                      <w:tr w:rsidR="008C7ACB" w:rsidRPr="007D2C81" w14:paraId="0856DBC9" w14:textId="77777777" w:rsidTr="00B5695F">
                        <w:trPr>
          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          <w:trHeight w:val="166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0" w:type="auto"/>
                          </w:tcPr>
                          <w:p w14:paraId="3CCD5842" w14:textId="77777777" w:rsidR="008C7ACB" w:rsidRPr="007D2C81" w:rsidRDefault="008C7ACB" w:rsidP="008C7ACB">
                            <w:pPr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Zhao 201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CBFBCA3" w14:textId="77777777" w:rsidR="008C7ACB" w:rsidRPr="007D2C81" w:rsidRDefault="008C7ACB" w:rsidP="008C7ACB">
                            <w:pPr>
              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52B478D4" w14:textId="77777777" w:rsidR="008C7ACB" w:rsidRPr="007D2C81" w:rsidRDefault="008C7ACB" w:rsidP="008C7ACB">
                            <w:pPr>
              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  <w:color w:val="000000"/>
                              </w:rPr>
                              <w:t>Retrospective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08C3F05" w14:textId="6FFB2F21" w:rsidR="008C7ACB" w:rsidRPr="007D2C81" w:rsidRDefault="008C7ACB" w:rsidP="008C7ACB">
                            <w:pPr>
              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Repair: 2</w:t>
                            </w:r>
                            <w:r w:rsidR="009D1B85">
                              <w:rPr>
                                <w:rFonts w:cs="Times New Roman"/>
                              </w:rPr>
                              <w:t>0</w:t>
                            </w:r>
                          </w:p>
                          <w:p w14:paraId="4F5A9322" w14:textId="77777777" w:rsidR="008C7ACB" w:rsidRPr="007D2C81" w:rsidRDefault="008C7ACB" w:rsidP="008C7ACB">
                            <w:pPr>
              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Non-repair: 54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60CB63FB" w14:textId="77777777" w:rsidR="008C7ACB" w:rsidRPr="007D2C81" w:rsidRDefault="008C7ACB" w:rsidP="008C7ACB">
                            <w:pPr>
              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39.5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5C76BD9" w14:textId="77777777" w:rsidR="008C7ACB" w:rsidRPr="007D2C81" w:rsidRDefault="008C7ACB" w:rsidP="008C7ACB">
                            <w:pPr>
              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Weber type B and C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E815199" w14:textId="77777777" w:rsidR="008C7ACB" w:rsidRPr="007D2C81" w:rsidRDefault="008C7ACB" w:rsidP="008C7ACB">
                            <w:pPr>
              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ascii="宋体" w:hAnsi="宋体" w:cs="宋体" w:hint="eastAsia"/>
                              </w:rPr>
                              <w:t>①②③④⑤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42245ED5" w14:textId="77777777" w:rsidR="008C7ACB" w:rsidRPr="007D2C81" w:rsidRDefault="008C7ACB" w:rsidP="008C7ACB">
                            <w:pPr>
                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 w:rsidRPr="007D2C81">
                              <w:rPr>
                                <w:rFonts w:cs="Times New Roman"/>
                              </w:rPr>
                              <w:t>53.7</w:t>
                            </w:r>
                          </w:p>
                        </w:tc>
                      </w:tr>
                    </w:tbl>
                    <w:p w14:paraId="7E2C462D" w14:textId="77777777" w:rsidR="008C7ACB" w:rsidRPr="00097331" w:rsidRDefault="008C7ACB" w:rsidP="008C7ACB">
                      <w:pPr>
                        <w:rPr>
                          <w:rFonts w:cs="Times New Roman"/>
                        </w:rPr>
                      </w:pPr>
                      <w:r w:rsidRPr="00097331">
                        <w:rPr>
                          <w:rFonts w:ascii="宋体" w:hAnsi="宋体" w:cs="宋体" w:hint="eastAsia"/>
                        </w:rPr>
                        <w:t>①</w:t>
                      </w:r>
                      <w:bookmarkStart w:id="1" w:name="_Hlk59452519"/>
                      <w:r w:rsidRPr="001D1457">
                        <w:rPr>
                          <w:rFonts w:cs="Times New Roman"/>
                        </w:rPr>
                        <w:t>Post-operative MCS</w:t>
                      </w:r>
                      <w:bookmarkEnd w:id="1"/>
                      <w:r w:rsidRPr="00097331">
                        <w:rPr>
                          <w:rFonts w:cs="Times New Roman"/>
                        </w:rPr>
                        <w:t xml:space="preserve">; </w:t>
                      </w:r>
                      <w:r w:rsidRPr="00097331">
                        <w:rPr>
                          <w:rFonts w:ascii="宋体" w:hAnsi="宋体" w:cs="宋体" w:hint="eastAsia"/>
                        </w:rPr>
                        <w:t>②</w:t>
                      </w:r>
                      <w:r w:rsidRPr="001D1457">
                        <w:rPr>
                          <w:rFonts w:cs="Times New Roman"/>
                        </w:rPr>
                        <w:t>Final MCS</w:t>
                      </w:r>
                      <w:r>
                        <w:rPr>
                          <w:rFonts w:cs="Times New Roman"/>
                        </w:rPr>
                        <w:t xml:space="preserve">; </w:t>
                      </w:r>
                      <w:r w:rsidRPr="00097331">
                        <w:rPr>
                          <w:rFonts w:ascii="宋体" w:hAnsi="宋体" w:cs="宋体" w:hint="eastAsia"/>
                        </w:rPr>
                        <w:t>③</w:t>
                      </w:r>
                      <w:r w:rsidRPr="00097331">
                        <w:rPr>
                          <w:rFonts w:cs="Times New Roman"/>
                        </w:rPr>
                        <w:t xml:space="preserve">AOFAS: the American Orthopaedic Foot and Ankle Society (AOFAS) ankle-hindfoot score; </w:t>
                      </w:r>
                      <w:r w:rsidRPr="00097331">
                        <w:rPr>
                          <w:rFonts w:ascii="宋体" w:hAnsi="宋体" w:cs="宋体" w:hint="eastAsia"/>
                        </w:rPr>
                        <w:t>④</w:t>
                      </w:r>
                      <w:r w:rsidRPr="00097331">
                        <w:rPr>
                          <w:rFonts w:cs="Times New Roman"/>
                        </w:rPr>
                        <w:t xml:space="preserve">VAS: the visual analogue scale; </w:t>
                      </w:r>
                      <w:r w:rsidRPr="00097331">
                        <w:rPr>
                          <w:rFonts w:ascii="宋体" w:hAnsi="宋体" w:cs="宋体" w:hint="eastAsia"/>
                        </w:rPr>
                        <w:t>⑤</w:t>
                      </w:r>
                      <w:r w:rsidRPr="00097331">
                        <w:rPr>
                          <w:rFonts w:cs="Times New Roman"/>
                        </w:rPr>
                        <w:t>Complication.</w:t>
                      </w:r>
                    </w:p>
                    <w:p w14:paraId="02F9BCE4" w14:textId="77777777" w:rsidR="008C7ACB" w:rsidRPr="008C7ACB" w:rsidRDefault="008C7ACB"/>
                  </w:txbxContent>
                </v:textbox>
              </v:shape>
            </w:pict>
          </mc:Fallback>
        </mc:AlternateContent>
      </w:r>
    </w:p>
    <w:sectPr w:rsidR="009C4A49" w:rsidRPr="007D2C81" w:rsidSect="008C7AC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9417C" w14:textId="77777777" w:rsidR="00C97219" w:rsidRDefault="00C97219" w:rsidP="007D2C81">
      <w:r>
        <w:separator/>
      </w:r>
    </w:p>
  </w:endnote>
  <w:endnote w:type="continuationSeparator" w:id="0">
    <w:p w14:paraId="4274AFD6" w14:textId="77777777" w:rsidR="00C97219" w:rsidRDefault="00C97219" w:rsidP="007D2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79760" w14:textId="77777777" w:rsidR="00C97219" w:rsidRDefault="00C97219" w:rsidP="007D2C81">
      <w:r>
        <w:separator/>
      </w:r>
    </w:p>
  </w:footnote>
  <w:footnote w:type="continuationSeparator" w:id="0">
    <w:p w14:paraId="2F497C42" w14:textId="77777777" w:rsidR="00C97219" w:rsidRDefault="00C97219" w:rsidP="007D2C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351"/>
    <w:rsid w:val="0018456A"/>
    <w:rsid w:val="002552FE"/>
    <w:rsid w:val="0045644C"/>
    <w:rsid w:val="0052165F"/>
    <w:rsid w:val="00556170"/>
    <w:rsid w:val="005766EC"/>
    <w:rsid w:val="005A1818"/>
    <w:rsid w:val="005C597F"/>
    <w:rsid w:val="007436B7"/>
    <w:rsid w:val="007D2C81"/>
    <w:rsid w:val="008836B9"/>
    <w:rsid w:val="008A4921"/>
    <w:rsid w:val="008C7ACB"/>
    <w:rsid w:val="009D1B85"/>
    <w:rsid w:val="00B43351"/>
    <w:rsid w:val="00C07E99"/>
    <w:rsid w:val="00C92973"/>
    <w:rsid w:val="00C97219"/>
    <w:rsid w:val="00D759F1"/>
    <w:rsid w:val="00E113E2"/>
    <w:rsid w:val="00EA27E6"/>
    <w:rsid w:val="00FC1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110A74"/>
  <w15:chartTrackingRefBased/>
  <w15:docId w15:val="{0B0B8C39-AE46-45C3-9F56-0569845C6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644C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5766EC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top w:val="nil"/>
          <w:bottom w:val="single" w:sz="4" w:space="0" w:color="auto"/>
        </w:tcBorders>
      </w:tcPr>
    </w:tblStylePr>
    <w:tblStylePr w:type="firstCol">
      <w:tblPr/>
      <w:tcPr>
        <w:tcBorders>
          <w:top w:val="nil"/>
          <w:bottom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7D2C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2C81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2C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2C81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7D2C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6CFF3D-9158-4F61-9B12-8B55EFF49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文煊</dc:creator>
  <cp:keywords/>
  <dc:description/>
  <cp:lastModifiedBy>郭 文煊</cp:lastModifiedBy>
  <cp:revision>11</cp:revision>
  <dcterms:created xsi:type="dcterms:W3CDTF">2020-12-24T06:08:00Z</dcterms:created>
  <dcterms:modified xsi:type="dcterms:W3CDTF">2021-10-09T07:30:00Z</dcterms:modified>
</cp:coreProperties>
</file>